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F3509" w14:textId="7D17F424" w:rsidR="00127944" w:rsidRDefault="00276104" w:rsidP="00127944">
      <w:pPr>
        <w:jc w:val="both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 w:rsidRPr="006379EC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S</w:t>
      </w:r>
      <w:r w:rsidR="006379EC" w:rsidRPr="006379EC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7</w:t>
      </w:r>
      <w:r w:rsidRPr="006379EC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 xml:space="preserve"> </w:t>
      </w:r>
      <w:r w:rsidR="00127944" w:rsidRPr="006379EC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Tabl</w:t>
      </w:r>
      <w:r w:rsidRPr="006379EC">
        <w:rPr>
          <w:rFonts w:ascii="Helvetica" w:hAnsi="Helvetica" w:cs="Helvetica"/>
          <w:b/>
          <w:bCs/>
          <w:color w:val="202020"/>
          <w:sz w:val="28"/>
          <w:szCs w:val="28"/>
          <w:shd w:val="clear" w:color="auto" w:fill="FFFFFF"/>
        </w:rPr>
        <w:t>e</w:t>
      </w:r>
      <w:r w:rsidR="00127944" w:rsidRPr="00C87AFD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consists of the HIV symptoms for patient 8 with patient ID of (PAID8), the degree of HIV symptoms and the triangular fuzzy numbers (values) of the HIV symptoms.</w:t>
      </w:r>
    </w:p>
    <w:p w14:paraId="7C328244" w14:textId="5979B1D8" w:rsidR="00127944" w:rsidRPr="0048604E" w:rsidRDefault="00127944" w:rsidP="00127944">
      <w:pPr>
        <w:jc w:val="both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 w:rsidRPr="00CF2DD7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Values entered for patient </w:t>
      </w:r>
      <w:r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8</w:t>
      </w:r>
      <w:r w:rsidRPr="00CF2DD7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can be found in</w:t>
      </w:r>
      <w:r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</w:t>
      </w:r>
      <w:r w:rsidR="006379EC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S7 </w:t>
      </w:r>
      <w:r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Table as shown below:</w:t>
      </w:r>
      <w:r w:rsidRPr="0048604E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</w:t>
      </w:r>
    </w:p>
    <w:p w14:paraId="38BC6F67" w14:textId="1CA318E8" w:rsidR="00127944" w:rsidRDefault="001765DB" w:rsidP="00127944">
      <w:pPr>
        <w:jc w:val="both"/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</w:pPr>
      <w:r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>S</w:t>
      </w:r>
      <w:r w:rsidR="006379EC"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>7</w:t>
      </w:r>
      <w:r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 xml:space="preserve"> </w:t>
      </w:r>
      <w:r w:rsidR="00127944" w:rsidRPr="00AB7E85"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 xml:space="preserve">Table. Values keyed in for </w:t>
      </w:r>
      <w:r w:rsidR="00127944"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 xml:space="preserve">HIV </w:t>
      </w:r>
      <w:r w:rsidR="00127944" w:rsidRPr="00AB7E85"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>patient 8 (ID = PAID8)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2092"/>
        <w:gridCol w:w="2373"/>
      </w:tblGrid>
      <w:tr w:rsidR="00127944" w:rsidRPr="00EE1F80" w14:paraId="5295D38A" w14:textId="77777777" w:rsidTr="00A90940">
        <w:tc>
          <w:tcPr>
            <w:tcW w:w="1955" w:type="dxa"/>
          </w:tcPr>
          <w:p w14:paraId="300A9045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V Symptom number</w:t>
            </w:r>
          </w:p>
        </w:tc>
        <w:tc>
          <w:tcPr>
            <w:tcW w:w="1955" w:type="dxa"/>
          </w:tcPr>
          <w:p w14:paraId="204D765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1F80">
              <w:rPr>
                <w:rFonts w:ascii="Times New Roman" w:hAnsi="Times New Roman"/>
                <w:b/>
                <w:sz w:val="24"/>
                <w:szCs w:val="24"/>
              </w:rPr>
              <w:t>HIV Symptoms for Patient (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 w:rsidRPr="00EE1F80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8</w:t>
            </w:r>
            <w:r w:rsidRPr="00EE1F80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092" w:type="dxa"/>
          </w:tcPr>
          <w:p w14:paraId="56C1C830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1F80">
              <w:rPr>
                <w:rFonts w:ascii="Times New Roman" w:hAnsi="Times New Roman"/>
                <w:b/>
                <w:sz w:val="24"/>
                <w:szCs w:val="24"/>
              </w:rPr>
              <w:t>Degree of HIV symptom</w:t>
            </w:r>
          </w:p>
        </w:tc>
        <w:tc>
          <w:tcPr>
            <w:tcW w:w="2373" w:type="dxa"/>
          </w:tcPr>
          <w:p w14:paraId="6329B872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1F80">
              <w:rPr>
                <w:rFonts w:ascii="Cambria" w:hAnsi="Cambria"/>
                <w:bCs/>
                <w:color w:val="212121"/>
              </w:rPr>
              <w:t>Triangular fuzzy numbers of the HIV symptoms</w:t>
            </w:r>
          </w:p>
        </w:tc>
      </w:tr>
      <w:tr w:rsidR="00127944" w:rsidRPr="00EE1F80" w14:paraId="186866ED" w14:textId="77777777" w:rsidTr="00A90940">
        <w:tc>
          <w:tcPr>
            <w:tcW w:w="1955" w:type="dxa"/>
          </w:tcPr>
          <w:p w14:paraId="58E14513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1955" w:type="dxa"/>
          </w:tcPr>
          <w:p w14:paraId="5523D1FA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Abnormal swelling</w:t>
            </w:r>
          </w:p>
          <w:p w14:paraId="5A3B491F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2F711A4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210A04D7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4F9AB707" w14:textId="77777777" w:rsidTr="00A90940">
        <w:tc>
          <w:tcPr>
            <w:tcW w:w="1955" w:type="dxa"/>
          </w:tcPr>
          <w:p w14:paraId="78415C20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1955" w:type="dxa"/>
          </w:tcPr>
          <w:p w14:paraId="7E782325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Anxiety</w:t>
            </w:r>
          </w:p>
          <w:p w14:paraId="61E93574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4AB49C73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0DE2C48B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06F979A6" w14:textId="77777777" w:rsidTr="00A90940">
        <w:tc>
          <w:tcPr>
            <w:tcW w:w="1955" w:type="dxa"/>
          </w:tcPr>
          <w:p w14:paraId="7D6C59A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8</w:t>
            </w:r>
          </w:p>
        </w:tc>
        <w:tc>
          <w:tcPr>
            <w:tcW w:w="1955" w:type="dxa"/>
          </w:tcPr>
          <w:p w14:paraId="40B8AB98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Dementia</w:t>
            </w:r>
          </w:p>
          <w:p w14:paraId="079BC229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7D744D7F" w14:textId="77777777" w:rsidR="00127944" w:rsidRPr="00EE1F80" w:rsidRDefault="00127944" w:rsidP="00A90940">
            <w:pPr>
              <w:tabs>
                <w:tab w:val="left" w:pos="2602"/>
              </w:tabs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 xml:space="preserve">         Severe</w:t>
            </w:r>
          </w:p>
        </w:tc>
        <w:tc>
          <w:tcPr>
            <w:tcW w:w="2373" w:type="dxa"/>
          </w:tcPr>
          <w:p w14:paraId="71CE0096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</w:tr>
      <w:tr w:rsidR="00127944" w:rsidRPr="00EE1F80" w14:paraId="1FE4CE44" w14:textId="77777777" w:rsidTr="00A90940">
        <w:tc>
          <w:tcPr>
            <w:tcW w:w="1955" w:type="dxa"/>
          </w:tcPr>
          <w:p w14:paraId="2BBC923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7C426208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Fatigue</w:t>
            </w:r>
          </w:p>
          <w:p w14:paraId="19B7B822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381FA121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3075525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2341D454" w14:textId="77777777" w:rsidTr="00A90940">
        <w:tc>
          <w:tcPr>
            <w:tcW w:w="1955" w:type="dxa"/>
          </w:tcPr>
          <w:p w14:paraId="27C9C771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02F5117F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Fever</w:t>
            </w:r>
          </w:p>
          <w:p w14:paraId="0EACE7A4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1A3F4265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07E2CF92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1DCB1E8D" w14:textId="77777777" w:rsidTr="00A90940">
        <w:tc>
          <w:tcPr>
            <w:tcW w:w="1955" w:type="dxa"/>
          </w:tcPr>
          <w:p w14:paraId="2F7B6E83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2D4B62D2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 xml:space="preserve">   Headache</w:t>
            </w:r>
          </w:p>
          <w:p w14:paraId="401AD3DA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603E298F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4BCD4B35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2C737A39" w14:textId="77777777" w:rsidTr="00A90940">
        <w:tc>
          <w:tcPr>
            <w:tcW w:w="1955" w:type="dxa"/>
          </w:tcPr>
          <w:p w14:paraId="145FC916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30</w:t>
            </w:r>
          </w:p>
        </w:tc>
        <w:tc>
          <w:tcPr>
            <w:tcW w:w="1955" w:type="dxa"/>
          </w:tcPr>
          <w:p w14:paraId="39B21DDF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Sexual dysfunction</w:t>
            </w:r>
          </w:p>
          <w:p w14:paraId="0130B56E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</w:tcPr>
          <w:p w14:paraId="44ACE007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371B46AF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688ABCC4" w14:textId="77777777" w:rsidTr="00A90940">
        <w:tc>
          <w:tcPr>
            <w:tcW w:w="1955" w:type="dxa"/>
          </w:tcPr>
          <w:p w14:paraId="65249D98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48BEB59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Night sweats</w:t>
            </w:r>
          </w:p>
          <w:p w14:paraId="57497F34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39A1D8D0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1107851F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750ED2EF" w14:textId="77777777" w:rsidTr="00A90940">
        <w:tc>
          <w:tcPr>
            <w:tcW w:w="1955" w:type="dxa"/>
          </w:tcPr>
          <w:p w14:paraId="2D78A87C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18</w:t>
            </w:r>
          </w:p>
        </w:tc>
        <w:tc>
          <w:tcPr>
            <w:tcW w:w="1955" w:type="dxa"/>
          </w:tcPr>
          <w:p w14:paraId="08E46B80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Joint Pain (Rheumatism)</w:t>
            </w:r>
          </w:p>
          <w:p w14:paraId="3DFCC7CB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25899CBA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lastRenderedPageBreak/>
              <w:t>Severe</w:t>
            </w:r>
          </w:p>
        </w:tc>
        <w:tc>
          <w:tcPr>
            <w:tcW w:w="2373" w:type="dxa"/>
          </w:tcPr>
          <w:p w14:paraId="2B4E4737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01BE5CC0" w14:textId="77777777" w:rsidTr="00A90940">
        <w:tc>
          <w:tcPr>
            <w:tcW w:w="1955" w:type="dxa"/>
          </w:tcPr>
          <w:p w14:paraId="54BEFF61" w14:textId="77777777" w:rsidR="00127944" w:rsidRPr="00EE1F80" w:rsidRDefault="00127944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3E57FD16" w14:textId="77777777" w:rsidR="00127944" w:rsidRPr="00EE1F80" w:rsidRDefault="00127944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Muscle aches</w:t>
            </w:r>
          </w:p>
          <w:p w14:paraId="50950E75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15873B4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395B61A9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413F8771" w14:textId="77777777" w:rsidTr="00A90940">
        <w:tc>
          <w:tcPr>
            <w:tcW w:w="1955" w:type="dxa"/>
          </w:tcPr>
          <w:p w14:paraId="7EF8F435" w14:textId="77777777" w:rsidR="00127944" w:rsidRPr="00EE1F80" w:rsidRDefault="00127944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36</w:t>
            </w:r>
          </w:p>
        </w:tc>
        <w:tc>
          <w:tcPr>
            <w:tcW w:w="1955" w:type="dxa"/>
          </w:tcPr>
          <w:p w14:paraId="2FBD99E1" w14:textId="77777777" w:rsidR="00127944" w:rsidRPr="00EE1F80" w:rsidRDefault="00127944" w:rsidP="00A90940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>Ulcers in the Genitals</w:t>
            </w:r>
          </w:p>
          <w:p w14:paraId="17C52AA0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02010675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7C61712B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0F0BABE0" w14:textId="77777777" w:rsidTr="00A90940">
        <w:tc>
          <w:tcPr>
            <w:tcW w:w="1955" w:type="dxa"/>
          </w:tcPr>
          <w:p w14:paraId="3D3BDE88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39</w:t>
            </w:r>
          </w:p>
        </w:tc>
        <w:tc>
          <w:tcPr>
            <w:tcW w:w="1955" w:type="dxa"/>
          </w:tcPr>
          <w:p w14:paraId="3CD4D123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1F80">
              <w:rPr>
                <w:rFonts w:ascii="Times New Roman" w:hAnsi="Times New Roman"/>
                <w:sz w:val="20"/>
                <w:szCs w:val="20"/>
              </w:rPr>
              <w:t xml:space="preserve">Weight loss </w:t>
            </w:r>
          </w:p>
          <w:p w14:paraId="4B67FB5D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2" w:type="dxa"/>
          </w:tcPr>
          <w:p w14:paraId="6F22FBD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2C247E3D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16904122" w14:textId="77777777" w:rsidTr="00A90940">
        <w:tc>
          <w:tcPr>
            <w:tcW w:w="1955" w:type="dxa"/>
          </w:tcPr>
          <w:p w14:paraId="4DCD6F50" w14:textId="77777777" w:rsidR="00127944" w:rsidRPr="00272B1D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1955" w:type="dxa"/>
          </w:tcPr>
          <w:p w14:paraId="5D344014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B1D">
              <w:rPr>
                <w:rFonts w:ascii="Times New Roman" w:hAnsi="Times New Roman"/>
                <w:sz w:val="20"/>
                <w:szCs w:val="20"/>
              </w:rPr>
              <w:t>Abnormal vagina discharge</w:t>
            </w:r>
          </w:p>
        </w:tc>
        <w:tc>
          <w:tcPr>
            <w:tcW w:w="2092" w:type="dxa"/>
          </w:tcPr>
          <w:p w14:paraId="388B2E4F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4E7C6DE1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44ECBADC" w14:textId="77777777" w:rsidTr="00A90940">
        <w:tc>
          <w:tcPr>
            <w:tcW w:w="1955" w:type="dxa"/>
          </w:tcPr>
          <w:p w14:paraId="371F7A83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4DABC02B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ED4">
              <w:rPr>
                <w:rFonts w:ascii="Times New Roman" w:hAnsi="Times New Roman"/>
                <w:sz w:val="20"/>
                <w:szCs w:val="20"/>
              </w:rPr>
              <w:t>Body Temperature</w:t>
            </w:r>
          </w:p>
        </w:tc>
        <w:tc>
          <w:tcPr>
            <w:tcW w:w="2092" w:type="dxa"/>
          </w:tcPr>
          <w:p w14:paraId="50F7FD86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54C5D79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216EE464" w14:textId="77777777" w:rsidTr="00A90940">
        <w:tc>
          <w:tcPr>
            <w:tcW w:w="1955" w:type="dxa"/>
          </w:tcPr>
          <w:p w14:paraId="48C95F31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7055A966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ED4">
              <w:rPr>
                <w:rFonts w:ascii="Times New Roman" w:hAnsi="Times New Roman"/>
                <w:sz w:val="20"/>
                <w:szCs w:val="20"/>
              </w:rPr>
              <w:t>Diarrhoea</w:t>
            </w:r>
          </w:p>
        </w:tc>
        <w:tc>
          <w:tcPr>
            <w:tcW w:w="2092" w:type="dxa"/>
          </w:tcPr>
          <w:p w14:paraId="21509CA7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2C966A0B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46F119E4" w14:textId="77777777" w:rsidTr="00A90940">
        <w:tc>
          <w:tcPr>
            <w:tcW w:w="1955" w:type="dxa"/>
          </w:tcPr>
          <w:p w14:paraId="363C933D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4CE96CDE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B10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2092" w:type="dxa"/>
          </w:tcPr>
          <w:p w14:paraId="3202551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1E874865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55258A32" w14:textId="77777777" w:rsidTr="00A90940">
        <w:tc>
          <w:tcPr>
            <w:tcW w:w="1955" w:type="dxa"/>
          </w:tcPr>
          <w:p w14:paraId="2A7B1972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4F8BE72E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1C05">
              <w:rPr>
                <w:rFonts w:ascii="Times New Roman" w:hAnsi="Times New Roman"/>
                <w:sz w:val="20"/>
                <w:szCs w:val="20"/>
              </w:rPr>
              <w:t>Forgetfulness</w:t>
            </w:r>
          </w:p>
        </w:tc>
        <w:tc>
          <w:tcPr>
            <w:tcW w:w="2092" w:type="dxa"/>
          </w:tcPr>
          <w:p w14:paraId="4530B577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78AE6354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057FDF9F" w14:textId="77777777" w:rsidTr="00A90940">
        <w:tc>
          <w:tcPr>
            <w:tcW w:w="1955" w:type="dxa"/>
          </w:tcPr>
          <w:p w14:paraId="1C33839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7F4C397A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1C05">
              <w:rPr>
                <w:rFonts w:ascii="Times New Roman" w:hAnsi="Times New Roman"/>
                <w:sz w:val="20"/>
                <w:szCs w:val="20"/>
              </w:rPr>
              <w:t>Gonorrhoea</w:t>
            </w:r>
          </w:p>
        </w:tc>
        <w:tc>
          <w:tcPr>
            <w:tcW w:w="2092" w:type="dxa"/>
          </w:tcPr>
          <w:p w14:paraId="2A4606AA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5B7A7FA6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647A5C0A" w14:textId="77777777" w:rsidTr="00A90940">
        <w:tc>
          <w:tcPr>
            <w:tcW w:w="1955" w:type="dxa"/>
          </w:tcPr>
          <w:p w14:paraId="15B281D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7C2C2650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1C05">
              <w:rPr>
                <w:rFonts w:ascii="Times New Roman" w:hAnsi="Times New Roman"/>
                <w:sz w:val="20"/>
                <w:szCs w:val="20"/>
              </w:rPr>
              <w:t>Heavy or Light periods</w:t>
            </w:r>
          </w:p>
        </w:tc>
        <w:tc>
          <w:tcPr>
            <w:tcW w:w="2092" w:type="dxa"/>
          </w:tcPr>
          <w:p w14:paraId="44C6CC04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198D8029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46AD373D" w14:textId="77777777" w:rsidTr="00A90940">
        <w:tc>
          <w:tcPr>
            <w:tcW w:w="1955" w:type="dxa"/>
          </w:tcPr>
          <w:p w14:paraId="4529DFD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727D571A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1C05">
              <w:rPr>
                <w:rFonts w:ascii="Times New Roman" w:hAnsi="Times New Roman"/>
                <w:sz w:val="20"/>
                <w:szCs w:val="20"/>
              </w:rPr>
              <w:t>Itching in the vaginal area</w:t>
            </w:r>
          </w:p>
        </w:tc>
        <w:tc>
          <w:tcPr>
            <w:tcW w:w="2092" w:type="dxa"/>
          </w:tcPr>
          <w:p w14:paraId="4D838764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49EDE669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6E915409" w14:textId="77777777" w:rsidTr="00A90940">
        <w:tc>
          <w:tcPr>
            <w:tcW w:w="1955" w:type="dxa"/>
          </w:tcPr>
          <w:p w14:paraId="7E2D0AFA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210B27A3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AEA">
              <w:rPr>
                <w:rFonts w:ascii="Times New Roman" w:hAnsi="Times New Roman"/>
                <w:sz w:val="20"/>
                <w:szCs w:val="20"/>
              </w:rPr>
              <w:t>Lower abdominal pain</w:t>
            </w:r>
          </w:p>
        </w:tc>
        <w:tc>
          <w:tcPr>
            <w:tcW w:w="2092" w:type="dxa"/>
          </w:tcPr>
          <w:p w14:paraId="43FC53C8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42270901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251AF59F" w14:textId="77777777" w:rsidTr="00A90940">
        <w:tc>
          <w:tcPr>
            <w:tcW w:w="1955" w:type="dxa"/>
          </w:tcPr>
          <w:p w14:paraId="5851D3F4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563D2D0D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AEA">
              <w:rPr>
                <w:rFonts w:ascii="Times New Roman" w:hAnsi="Times New Roman"/>
                <w:sz w:val="20"/>
                <w:szCs w:val="20"/>
              </w:rPr>
              <w:t>Missed periods</w:t>
            </w:r>
          </w:p>
        </w:tc>
        <w:tc>
          <w:tcPr>
            <w:tcW w:w="2092" w:type="dxa"/>
          </w:tcPr>
          <w:p w14:paraId="03F63DC4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18AC4D37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2F7FE062" w14:textId="77777777" w:rsidTr="00A90940">
        <w:tc>
          <w:tcPr>
            <w:tcW w:w="1955" w:type="dxa"/>
          </w:tcPr>
          <w:p w14:paraId="164DA8E9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3C55A572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AEA">
              <w:rPr>
                <w:rFonts w:ascii="Times New Roman" w:hAnsi="Times New Roman"/>
                <w:sz w:val="20"/>
                <w:szCs w:val="20"/>
              </w:rPr>
              <w:t>Pain the upper right abdomen</w:t>
            </w:r>
          </w:p>
        </w:tc>
        <w:tc>
          <w:tcPr>
            <w:tcW w:w="2092" w:type="dxa"/>
          </w:tcPr>
          <w:p w14:paraId="3CB8E619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1C602533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4A9551BD" w14:textId="77777777" w:rsidTr="00A90940">
        <w:tc>
          <w:tcPr>
            <w:tcW w:w="1955" w:type="dxa"/>
          </w:tcPr>
          <w:p w14:paraId="57CFD4AF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5B1F298B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AEA">
              <w:rPr>
                <w:rFonts w:ascii="Times New Roman" w:hAnsi="Times New Roman"/>
                <w:sz w:val="20"/>
                <w:szCs w:val="20"/>
              </w:rPr>
              <w:t>Painful intercourse</w:t>
            </w:r>
          </w:p>
        </w:tc>
        <w:tc>
          <w:tcPr>
            <w:tcW w:w="2092" w:type="dxa"/>
          </w:tcPr>
          <w:p w14:paraId="5589AFE2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1E2D4AA5" w14:textId="77777777" w:rsidR="00127944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F8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127944" w:rsidRPr="00EE1F80" w14:paraId="7A052929" w14:textId="77777777" w:rsidTr="00A90940">
        <w:tc>
          <w:tcPr>
            <w:tcW w:w="1955" w:type="dxa"/>
          </w:tcPr>
          <w:p w14:paraId="5D6DA988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55" w:type="dxa"/>
          </w:tcPr>
          <w:p w14:paraId="530DB97F" w14:textId="77777777" w:rsidR="00127944" w:rsidRPr="00EE1F80" w:rsidRDefault="00127944" w:rsidP="00A90940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0AEA">
              <w:rPr>
                <w:rFonts w:ascii="Times New Roman" w:hAnsi="Times New Roman"/>
                <w:sz w:val="20"/>
                <w:szCs w:val="20"/>
              </w:rPr>
              <w:t>Painful Urination</w:t>
            </w:r>
          </w:p>
        </w:tc>
        <w:tc>
          <w:tcPr>
            <w:tcW w:w="2092" w:type="dxa"/>
          </w:tcPr>
          <w:p w14:paraId="509216FA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6ED4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373" w:type="dxa"/>
          </w:tcPr>
          <w:p w14:paraId="0F88467F" w14:textId="77777777" w:rsidR="00127944" w:rsidRPr="00EE1F80" w:rsidRDefault="00127944" w:rsidP="00A90940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</w:tbl>
    <w:p w14:paraId="3308FE7C" w14:textId="77777777" w:rsidR="00127944" w:rsidRDefault="00127944" w:rsidP="00127944">
      <w:pPr>
        <w:jc w:val="both"/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</w:pPr>
    </w:p>
    <w:p w14:paraId="7B17A6CC" w14:textId="77777777" w:rsidR="00127944" w:rsidRDefault="00127944" w:rsidP="00127944">
      <w:pPr>
        <w:jc w:val="both"/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</w:pPr>
    </w:p>
    <w:p w14:paraId="5566D273" w14:textId="5CA6A47A" w:rsidR="00127944" w:rsidRPr="00D148AE" w:rsidRDefault="00F53E1A" w:rsidP="00127944">
      <w:pPr>
        <w:shd w:val="clear" w:color="auto" w:fill="FFFFFF"/>
        <w:spacing w:after="0" w:line="270" w:lineRule="atLeast"/>
        <w:outlineLvl w:val="2"/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</w:pPr>
      <w:r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lastRenderedPageBreak/>
        <w:t>S</w:t>
      </w:r>
      <w:r w:rsidR="006379EC"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>7</w:t>
      </w:r>
      <w:r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 xml:space="preserve"> </w:t>
      </w:r>
      <w:r w:rsidR="00127944"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  <w:t xml:space="preserve">Table. Values keyed in for patient 8 (ID = PAID8) </w:t>
      </w:r>
    </w:p>
    <w:p w14:paraId="64A466CF" w14:textId="77777777" w:rsidR="00127944" w:rsidRDefault="00127944" w:rsidP="00127944">
      <w:pPr>
        <w:shd w:val="clear" w:color="auto" w:fill="FFFFFF"/>
        <w:spacing w:after="0" w:line="270" w:lineRule="atLeast"/>
        <w:rPr>
          <w:rFonts w:ascii="Helvetica" w:eastAsia="Times New Roman" w:hAnsi="Helvetica" w:cs="Helvetica"/>
          <w:color w:val="202020"/>
          <w:kern w:val="0"/>
          <w:sz w:val="20"/>
          <w:szCs w:val="20"/>
          <w:lang w:eastAsia="en-ZA"/>
          <w14:ligatures w14:val="none"/>
        </w:rPr>
      </w:pPr>
      <w:bookmarkStart w:id="0" w:name="article1.body1.sec6.supplementary-materi"/>
      <w:bookmarkEnd w:id="0"/>
      <w:r w:rsidRPr="00D148AE">
        <w:rPr>
          <w:rFonts w:ascii="Helvetica" w:eastAsia="Times New Roman" w:hAnsi="Helvetica" w:cs="Helvetica"/>
          <w:color w:val="202020"/>
          <w:kern w:val="0"/>
          <w:sz w:val="20"/>
          <w:szCs w:val="20"/>
          <w:lang w:eastAsia="en-ZA"/>
          <w14:ligatures w14:val="none"/>
        </w:rPr>
        <w:t>This table consists of HIV symptoms, degree of HIV symptoms, and the values of Triangular fuzzy numbers of the HIV symptoms.</w:t>
      </w:r>
    </w:p>
    <w:p w14:paraId="0C0A9A07" w14:textId="77777777" w:rsidR="00274193" w:rsidRDefault="00274193"/>
    <w:sectPr w:rsidR="00274193" w:rsidSect="00AE0A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1A"/>
    <w:rsid w:val="00127944"/>
    <w:rsid w:val="001765DB"/>
    <w:rsid w:val="002107E6"/>
    <w:rsid w:val="00274193"/>
    <w:rsid w:val="00276104"/>
    <w:rsid w:val="003810BE"/>
    <w:rsid w:val="00481B10"/>
    <w:rsid w:val="006379EC"/>
    <w:rsid w:val="00AE0A1A"/>
    <w:rsid w:val="00D44968"/>
    <w:rsid w:val="00F5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B2C046"/>
  <w15:chartTrackingRefBased/>
  <w15:docId w15:val="{2669F627-61F6-4457-95A6-7C299FA8A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94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A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A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A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A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A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A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A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A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A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A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A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A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A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A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A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A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A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A1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0A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A1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0A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A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A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6</cp:revision>
  <dcterms:created xsi:type="dcterms:W3CDTF">2024-06-29T11:59:00Z</dcterms:created>
  <dcterms:modified xsi:type="dcterms:W3CDTF">2025-09-08T12:27:00Z</dcterms:modified>
</cp:coreProperties>
</file>